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C90AC" w14:textId="77777777" w:rsidR="002A2DA0" w:rsidRPr="00787966" w:rsidRDefault="002A2DA0" w:rsidP="002A2DA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S2</w:t>
      </w:r>
      <w:r w:rsidRPr="00787966">
        <w:rPr>
          <w:rFonts w:ascii="Times New Roman" w:hAnsi="Times New Roman" w:cs="Times New Roman"/>
          <w:b/>
          <w:bCs/>
          <w:lang w:val="en-US"/>
        </w:rPr>
        <w:t>.</w:t>
      </w:r>
      <w:r w:rsidRPr="00787966">
        <w:rPr>
          <w:rFonts w:ascii="Times New Roman" w:hAnsi="Times New Roman" w:cs="Times New Roman"/>
          <w:lang w:val="en-US"/>
        </w:rPr>
        <w:t xml:space="preserve"> Adjusted mean differences of cortical thickness between children according to HIV exposure (CHEU vs CHU) and ART exposure (DTG vs. EFV) </w:t>
      </w:r>
    </w:p>
    <w:p w14:paraId="1D46F8A5" w14:textId="77777777" w:rsidR="002A2DA0" w:rsidRPr="00787966" w:rsidRDefault="002A2DA0" w:rsidP="002A2DA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361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850"/>
        <w:gridCol w:w="709"/>
        <w:gridCol w:w="851"/>
        <w:gridCol w:w="708"/>
        <w:gridCol w:w="993"/>
        <w:gridCol w:w="850"/>
        <w:gridCol w:w="709"/>
        <w:gridCol w:w="992"/>
        <w:gridCol w:w="567"/>
        <w:gridCol w:w="142"/>
        <w:gridCol w:w="992"/>
      </w:tblGrid>
      <w:tr w:rsidR="002A2DA0" w:rsidRPr="00787966" w14:paraId="5BB688B8" w14:textId="77777777" w:rsidTr="00200C97">
        <w:trPr>
          <w:trHeight w:val="592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6BD8378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Mean Cortical Thick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696EE7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CHEU </w:t>
            </w:r>
          </w:p>
          <w:p w14:paraId="3AD08BBB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mean (SD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8D497E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CHU </w:t>
            </w:r>
          </w:p>
          <w:p w14:paraId="60494854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mean (SD)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68AB62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Adjusted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en-GB"/>
              </w:rPr>
              <w:t>a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 differen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883CBE2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3316B8D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Cohen’s d </w:t>
            </w:r>
          </w:p>
          <w:p w14:paraId="79F7E0E0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(effect siz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7AFDB7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DTG </w:t>
            </w:r>
          </w:p>
          <w:p w14:paraId="4A643790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mean (SD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B4603D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EFV </w:t>
            </w:r>
          </w:p>
          <w:p w14:paraId="7FDCBE3A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mean (SD)</w:t>
            </w:r>
          </w:p>
          <w:p w14:paraId="527AAE82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859029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proofErr w:type="spellStart"/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Adjusted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en-GB"/>
              </w:rPr>
              <w:t>b</w:t>
            </w:r>
            <w:proofErr w:type="spellEnd"/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 differenc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F8540D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BD6AC9" w14:textId="77777777" w:rsidR="002A2DA0" w:rsidRPr="00787966" w:rsidRDefault="002A2DA0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Cohen’s d (effect size)</w:t>
            </w:r>
          </w:p>
        </w:tc>
      </w:tr>
      <w:tr w:rsidR="002A2DA0" w:rsidRPr="00787966" w14:paraId="51BC4988" w14:textId="77777777" w:rsidTr="00200C97">
        <w:trPr>
          <w:trHeight w:val="437"/>
        </w:trPr>
        <w:tc>
          <w:tcPr>
            <w:tcW w:w="998" w:type="dxa"/>
            <w:tcBorders>
              <w:top w:val="single" w:sz="4" w:space="0" w:color="auto"/>
            </w:tcBorders>
          </w:tcPr>
          <w:p w14:paraId="04A7E3AC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Frontal Lob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D5F562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89 (0.1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337769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91 (0.1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F78C393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3 (-0.10 to 0.0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6F39C5D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40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AC2A44D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23 (-0.75 to 0.3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261C3B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90 (0.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15B976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2.88 </w:t>
            </w:r>
          </w:p>
          <w:p w14:paraId="217895EC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(0.1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A1C3F19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2 (-0.09 to 0.1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8AD7D0C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77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2A2FC77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13 (-0.66 to 0.91)</w:t>
            </w:r>
          </w:p>
        </w:tc>
      </w:tr>
      <w:tr w:rsidR="002A2DA0" w:rsidRPr="00787966" w14:paraId="60983863" w14:textId="77777777" w:rsidTr="00200C97">
        <w:trPr>
          <w:trHeight w:val="439"/>
        </w:trPr>
        <w:tc>
          <w:tcPr>
            <w:tcW w:w="998" w:type="dxa"/>
          </w:tcPr>
          <w:p w14:paraId="3F5DBA40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Temporal Lobe</w:t>
            </w:r>
          </w:p>
        </w:tc>
        <w:tc>
          <w:tcPr>
            <w:tcW w:w="850" w:type="dxa"/>
          </w:tcPr>
          <w:p w14:paraId="09BF0CE9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95 (0.10)</w:t>
            </w:r>
          </w:p>
        </w:tc>
        <w:tc>
          <w:tcPr>
            <w:tcW w:w="709" w:type="dxa"/>
          </w:tcPr>
          <w:p w14:paraId="015EEA17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94 (0.14)</w:t>
            </w:r>
          </w:p>
        </w:tc>
        <w:tc>
          <w:tcPr>
            <w:tcW w:w="851" w:type="dxa"/>
            <w:shd w:val="clear" w:color="auto" w:fill="auto"/>
          </w:tcPr>
          <w:p w14:paraId="3147249C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1 (-0.08 to 0.06)</w:t>
            </w:r>
          </w:p>
        </w:tc>
        <w:tc>
          <w:tcPr>
            <w:tcW w:w="708" w:type="dxa"/>
          </w:tcPr>
          <w:p w14:paraId="11544D9E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750</w:t>
            </w:r>
          </w:p>
        </w:tc>
        <w:tc>
          <w:tcPr>
            <w:tcW w:w="993" w:type="dxa"/>
          </w:tcPr>
          <w:p w14:paraId="6A325650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9 (-0.61 to 0.43)</w:t>
            </w:r>
          </w:p>
        </w:tc>
        <w:tc>
          <w:tcPr>
            <w:tcW w:w="850" w:type="dxa"/>
          </w:tcPr>
          <w:p w14:paraId="28262E31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94 (0.09)</w:t>
            </w:r>
          </w:p>
        </w:tc>
        <w:tc>
          <w:tcPr>
            <w:tcW w:w="709" w:type="dxa"/>
          </w:tcPr>
          <w:p w14:paraId="5BC6D7FA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2.96 </w:t>
            </w:r>
          </w:p>
          <w:p w14:paraId="76588B47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(0.11)</w:t>
            </w:r>
          </w:p>
        </w:tc>
        <w:tc>
          <w:tcPr>
            <w:tcW w:w="992" w:type="dxa"/>
            <w:shd w:val="clear" w:color="auto" w:fill="auto"/>
          </w:tcPr>
          <w:p w14:paraId="3DE40D7E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2 (-0.12 to 0.08)</w:t>
            </w:r>
          </w:p>
        </w:tc>
        <w:tc>
          <w:tcPr>
            <w:tcW w:w="567" w:type="dxa"/>
          </w:tcPr>
          <w:p w14:paraId="70E6676C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656</w:t>
            </w:r>
          </w:p>
        </w:tc>
        <w:tc>
          <w:tcPr>
            <w:tcW w:w="1134" w:type="dxa"/>
            <w:gridSpan w:val="2"/>
          </w:tcPr>
          <w:p w14:paraId="521A9378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20 (-0.98 to 0.59)</w:t>
            </w:r>
          </w:p>
        </w:tc>
      </w:tr>
      <w:tr w:rsidR="002A2DA0" w:rsidRPr="00787966" w14:paraId="548DA6F4" w14:textId="77777777" w:rsidTr="00200C97">
        <w:trPr>
          <w:trHeight w:val="489"/>
        </w:trPr>
        <w:tc>
          <w:tcPr>
            <w:tcW w:w="998" w:type="dxa"/>
          </w:tcPr>
          <w:p w14:paraId="4AB806FB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Parietal Lobe</w:t>
            </w:r>
          </w:p>
        </w:tc>
        <w:tc>
          <w:tcPr>
            <w:tcW w:w="850" w:type="dxa"/>
          </w:tcPr>
          <w:p w14:paraId="10F09CEF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70 (0.08)</w:t>
            </w:r>
          </w:p>
        </w:tc>
        <w:tc>
          <w:tcPr>
            <w:tcW w:w="709" w:type="dxa"/>
          </w:tcPr>
          <w:p w14:paraId="79C136D1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69 (0.11)</w:t>
            </w:r>
          </w:p>
        </w:tc>
        <w:tc>
          <w:tcPr>
            <w:tcW w:w="851" w:type="dxa"/>
            <w:shd w:val="clear" w:color="auto" w:fill="auto"/>
          </w:tcPr>
          <w:p w14:paraId="0460E066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1 (-0.04 to 0.06)</w:t>
            </w:r>
          </w:p>
        </w:tc>
        <w:tc>
          <w:tcPr>
            <w:tcW w:w="708" w:type="dxa"/>
          </w:tcPr>
          <w:p w14:paraId="138D4EE6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735</w:t>
            </w:r>
          </w:p>
        </w:tc>
        <w:tc>
          <w:tcPr>
            <w:tcW w:w="993" w:type="dxa"/>
          </w:tcPr>
          <w:p w14:paraId="2F18769E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1 (-0.04 to 0.06)</w:t>
            </w:r>
          </w:p>
        </w:tc>
        <w:tc>
          <w:tcPr>
            <w:tcW w:w="850" w:type="dxa"/>
          </w:tcPr>
          <w:p w14:paraId="588B538E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71 (0.09)</w:t>
            </w:r>
          </w:p>
        </w:tc>
        <w:tc>
          <w:tcPr>
            <w:tcW w:w="709" w:type="dxa"/>
          </w:tcPr>
          <w:p w14:paraId="7411455A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2.70 </w:t>
            </w:r>
          </w:p>
          <w:p w14:paraId="559E7492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(0.08)</w:t>
            </w:r>
          </w:p>
        </w:tc>
        <w:tc>
          <w:tcPr>
            <w:tcW w:w="992" w:type="dxa"/>
            <w:shd w:val="clear" w:color="auto" w:fill="auto"/>
          </w:tcPr>
          <w:p w14:paraId="3AEAEE04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2 (-0.05 to 0.10)</w:t>
            </w:r>
          </w:p>
        </w:tc>
        <w:tc>
          <w:tcPr>
            <w:tcW w:w="567" w:type="dxa"/>
          </w:tcPr>
          <w:p w14:paraId="61B9D549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538</w:t>
            </w:r>
          </w:p>
        </w:tc>
        <w:tc>
          <w:tcPr>
            <w:tcW w:w="1134" w:type="dxa"/>
            <w:gridSpan w:val="2"/>
          </w:tcPr>
          <w:p w14:paraId="31383673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28 (-0.52 to 1.06)</w:t>
            </w:r>
          </w:p>
        </w:tc>
      </w:tr>
      <w:tr w:rsidR="002A2DA0" w:rsidRPr="00787966" w14:paraId="74F33232" w14:textId="77777777" w:rsidTr="00200C97">
        <w:trPr>
          <w:trHeight w:val="494"/>
        </w:trPr>
        <w:tc>
          <w:tcPr>
            <w:tcW w:w="998" w:type="dxa"/>
          </w:tcPr>
          <w:p w14:paraId="594ABBED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Occipital Lobe</w:t>
            </w:r>
          </w:p>
        </w:tc>
        <w:tc>
          <w:tcPr>
            <w:tcW w:w="850" w:type="dxa"/>
          </w:tcPr>
          <w:p w14:paraId="23185269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24 (0.10)</w:t>
            </w:r>
          </w:p>
        </w:tc>
        <w:tc>
          <w:tcPr>
            <w:tcW w:w="709" w:type="dxa"/>
          </w:tcPr>
          <w:p w14:paraId="771E3B6A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24 (0.11)</w:t>
            </w:r>
          </w:p>
        </w:tc>
        <w:tc>
          <w:tcPr>
            <w:tcW w:w="851" w:type="dxa"/>
            <w:shd w:val="clear" w:color="auto" w:fill="auto"/>
          </w:tcPr>
          <w:p w14:paraId="5DDA5754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1 (-0.05 to 0.06)</w:t>
            </w:r>
          </w:p>
        </w:tc>
        <w:tc>
          <w:tcPr>
            <w:tcW w:w="708" w:type="dxa"/>
          </w:tcPr>
          <w:p w14:paraId="1C551B18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861</w:t>
            </w:r>
          </w:p>
        </w:tc>
        <w:tc>
          <w:tcPr>
            <w:tcW w:w="993" w:type="dxa"/>
          </w:tcPr>
          <w:p w14:paraId="07FD1893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5 (-0.47 to 0.57)</w:t>
            </w:r>
          </w:p>
        </w:tc>
        <w:tc>
          <w:tcPr>
            <w:tcW w:w="850" w:type="dxa"/>
          </w:tcPr>
          <w:p w14:paraId="13A4835E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27 (0.10)</w:t>
            </w:r>
          </w:p>
        </w:tc>
        <w:tc>
          <w:tcPr>
            <w:tcW w:w="709" w:type="dxa"/>
          </w:tcPr>
          <w:p w14:paraId="295056F6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2.22 </w:t>
            </w:r>
          </w:p>
          <w:p w14:paraId="0A24DC7C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(0.10)</w:t>
            </w:r>
          </w:p>
        </w:tc>
        <w:tc>
          <w:tcPr>
            <w:tcW w:w="992" w:type="dxa"/>
            <w:shd w:val="clear" w:color="auto" w:fill="auto"/>
          </w:tcPr>
          <w:p w14:paraId="432B2E9A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7 (-0.02 to 0.17)</w:t>
            </w:r>
          </w:p>
        </w:tc>
        <w:tc>
          <w:tcPr>
            <w:tcW w:w="567" w:type="dxa"/>
          </w:tcPr>
          <w:p w14:paraId="6AA7B491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112</w:t>
            </w:r>
          </w:p>
        </w:tc>
        <w:tc>
          <w:tcPr>
            <w:tcW w:w="1134" w:type="dxa"/>
            <w:gridSpan w:val="2"/>
          </w:tcPr>
          <w:p w14:paraId="3EC70AB9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73 (-0.09 to 1.54)</w:t>
            </w:r>
          </w:p>
        </w:tc>
      </w:tr>
      <w:tr w:rsidR="002A2DA0" w:rsidRPr="00787966" w14:paraId="3127FBAB" w14:textId="77777777" w:rsidTr="00200C97">
        <w:trPr>
          <w:trHeight w:val="445"/>
        </w:trPr>
        <w:tc>
          <w:tcPr>
            <w:tcW w:w="998" w:type="dxa"/>
          </w:tcPr>
          <w:p w14:paraId="30D9A3F2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Cingulate Cortex</w:t>
            </w:r>
          </w:p>
        </w:tc>
        <w:tc>
          <w:tcPr>
            <w:tcW w:w="850" w:type="dxa"/>
          </w:tcPr>
          <w:p w14:paraId="28735774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71 (0.14)</w:t>
            </w:r>
          </w:p>
        </w:tc>
        <w:tc>
          <w:tcPr>
            <w:tcW w:w="709" w:type="dxa"/>
          </w:tcPr>
          <w:p w14:paraId="6BEEBD21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69 (0.15)</w:t>
            </w:r>
          </w:p>
        </w:tc>
        <w:tc>
          <w:tcPr>
            <w:tcW w:w="851" w:type="dxa"/>
            <w:shd w:val="clear" w:color="auto" w:fill="auto"/>
          </w:tcPr>
          <w:p w14:paraId="40DA7979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0 (-0.07 to 0.07)</w:t>
            </w:r>
          </w:p>
        </w:tc>
        <w:tc>
          <w:tcPr>
            <w:tcW w:w="708" w:type="dxa"/>
          </w:tcPr>
          <w:p w14:paraId="1872F2BF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977</w:t>
            </w:r>
          </w:p>
        </w:tc>
        <w:tc>
          <w:tcPr>
            <w:tcW w:w="993" w:type="dxa"/>
          </w:tcPr>
          <w:p w14:paraId="0CD7506C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1 (-0.53 to 0.51)</w:t>
            </w:r>
          </w:p>
        </w:tc>
        <w:tc>
          <w:tcPr>
            <w:tcW w:w="850" w:type="dxa"/>
          </w:tcPr>
          <w:p w14:paraId="3B34FA34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70 (0.15)</w:t>
            </w:r>
          </w:p>
        </w:tc>
        <w:tc>
          <w:tcPr>
            <w:tcW w:w="709" w:type="dxa"/>
          </w:tcPr>
          <w:p w14:paraId="7A6F74DA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2.73 </w:t>
            </w:r>
          </w:p>
          <w:p w14:paraId="20E2D8D7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(0.14)</w:t>
            </w:r>
          </w:p>
        </w:tc>
        <w:tc>
          <w:tcPr>
            <w:tcW w:w="992" w:type="dxa"/>
            <w:shd w:val="clear" w:color="auto" w:fill="auto"/>
          </w:tcPr>
          <w:p w14:paraId="39A57D82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4 (-0.16 to 0.09)</w:t>
            </w:r>
          </w:p>
        </w:tc>
        <w:tc>
          <w:tcPr>
            <w:tcW w:w="567" w:type="dxa"/>
          </w:tcPr>
          <w:p w14:paraId="1CCCB00E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575</w:t>
            </w:r>
          </w:p>
        </w:tc>
        <w:tc>
          <w:tcPr>
            <w:tcW w:w="1134" w:type="dxa"/>
            <w:gridSpan w:val="2"/>
          </w:tcPr>
          <w:p w14:paraId="738ADC07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25 (-1.04 to 0.54)</w:t>
            </w:r>
          </w:p>
        </w:tc>
      </w:tr>
      <w:tr w:rsidR="002A2DA0" w:rsidRPr="00787966" w14:paraId="55A6FBBF" w14:textId="77777777" w:rsidTr="00200C97">
        <w:trPr>
          <w:trHeight w:val="794"/>
        </w:trPr>
        <w:tc>
          <w:tcPr>
            <w:tcW w:w="998" w:type="dxa"/>
            <w:tcBorders>
              <w:bottom w:val="single" w:sz="4" w:space="0" w:color="auto"/>
            </w:tcBorders>
          </w:tcPr>
          <w:p w14:paraId="65EEA403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Insular Cortex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16FF94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.14 (0.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57873E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.21 (0.1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8EC0B06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9 (-0.18 to 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26FB32E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5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239D74F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54 (-1.06 to -0.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05C53F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.13 (0.1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6CC9AC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3.16 </w:t>
            </w:r>
          </w:p>
          <w:p w14:paraId="20817F69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(0.1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301B444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6 (-0.20 to 0.09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36D555F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41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470C79F" w14:textId="77777777" w:rsidR="002A2DA0" w:rsidRPr="00787966" w:rsidRDefault="002A2DA0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37 (-1.16 to 0.43)</w:t>
            </w:r>
          </w:p>
        </w:tc>
      </w:tr>
    </w:tbl>
    <w:p w14:paraId="0214B831" w14:textId="77777777" w:rsidR="002A2DA0" w:rsidRPr="00787966" w:rsidRDefault="002A2DA0" w:rsidP="002A2DA0">
      <w:pPr>
        <w:rPr>
          <w:rFonts w:ascii="Times New Roman" w:hAnsi="Times New Roman" w:cs="Times New Roman"/>
          <w:lang w:val="en-US"/>
        </w:rPr>
      </w:pPr>
      <w:r w:rsidRPr="00787966">
        <w:rPr>
          <w:rFonts w:ascii="Times New Roman" w:hAnsi="Times New Roman" w:cs="Times New Roman"/>
          <w:lang w:val="en-US"/>
        </w:rPr>
        <w:t xml:space="preserve">Multiple linear regression estimates for HIV and ART exposure on brain cortical </w:t>
      </w:r>
      <w:proofErr w:type="spellStart"/>
      <w:proofErr w:type="gramStart"/>
      <w:r w:rsidRPr="00787966">
        <w:rPr>
          <w:rFonts w:ascii="Times New Roman" w:hAnsi="Times New Roman" w:cs="Times New Roman"/>
          <w:lang w:val="en-US"/>
        </w:rPr>
        <w:t>thickness..</w:t>
      </w:r>
      <w:r w:rsidRPr="0078796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787966">
        <w:rPr>
          <w:rFonts w:ascii="Times New Roman" w:hAnsi="Times New Roman" w:cs="Times New Roman"/>
          <w:lang w:val="en-US"/>
        </w:rPr>
        <w:t xml:space="preserve"> Adjusted for age and </w:t>
      </w:r>
      <w:proofErr w:type="gramStart"/>
      <w:r w:rsidRPr="00787966">
        <w:rPr>
          <w:rFonts w:ascii="Times New Roman" w:hAnsi="Times New Roman" w:cs="Times New Roman"/>
          <w:lang w:val="en-US"/>
        </w:rPr>
        <w:t>sex,.</w:t>
      </w:r>
      <w:proofErr w:type="gramEnd"/>
      <w:r w:rsidRPr="0078796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87966">
        <w:rPr>
          <w:rFonts w:ascii="Times New Roman" w:hAnsi="Times New Roman" w:cs="Times New Roman"/>
          <w:vertAlign w:val="superscript"/>
          <w:lang w:val="en-US"/>
        </w:rPr>
        <w:t>b</w:t>
      </w:r>
      <w:r w:rsidRPr="00787966">
        <w:rPr>
          <w:rFonts w:ascii="Times New Roman" w:hAnsi="Times New Roman" w:cs="Times New Roman"/>
          <w:lang w:val="en-US"/>
        </w:rPr>
        <w:t>Adjusted</w:t>
      </w:r>
      <w:proofErr w:type="spellEnd"/>
      <w:r w:rsidRPr="00787966">
        <w:rPr>
          <w:rFonts w:ascii="Times New Roman" w:hAnsi="Times New Roman" w:cs="Times New Roman"/>
          <w:lang w:val="en-US"/>
        </w:rPr>
        <w:t xml:space="preserve"> for age, sex and maternal CD4. Cortical thickness (mean of left and right hemispheres), mean differences (adjusted regression coefficients with 95% confidence intervals in multiple regression models), p-values are presented here. </w:t>
      </w:r>
      <w:r w:rsidRPr="00787966">
        <w:rPr>
          <w:rFonts w:ascii="Times New Roman" w:hAnsi="Times New Roman" w:cs="Times New Roman"/>
          <w:i/>
          <w:iCs/>
          <w:lang w:val="en-US"/>
        </w:rPr>
        <w:t xml:space="preserve">Abbreviations: CHEU, Children who are HIV-exposed uninfected; CHU, children who are HIV-unexposed; DTG, dolutegravir; EFV, efavirenz; CI, confidence interval; SD, standard deviation.  </w:t>
      </w:r>
    </w:p>
    <w:p w14:paraId="30883AE4" w14:textId="77777777" w:rsidR="00F97E6B" w:rsidRDefault="00F97E6B"/>
    <w:sectPr w:rsidR="00F97E6B" w:rsidSect="00AA67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B1"/>
    <w:rsid w:val="000125B1"/>
    <w:rsid w:val="00047534"/>
    <w:rsid w:val="000547A7"/>
    <w:rsid w:val="000772C0"/>
    <w:rsid w:val="00092B10"/>
    <w:rsid w:val="000A0B56"/>
    <w:rsid w:val="000E25F6"/>
    <w:rsid w:val="00102F24"/>
    <w:rsid w:val="00104766"/>
    <w:rsid w:val="00117DB1"/>
    <w:rsid w:val="00167FE0"/>
    <w:rsid w:val="00177D20"/>
    <w:rsid w:val="001C42F3"/>
    <w:rsid w:val="00212B2F"/>
    <w:rsid w:val="002177EF"/>
    <w:rsid w:val="00217A67"/>
    <w:rsid w:val="00223A7D"/>
    <w:rsid w:val="00254A52"/>
    <w:rsid w:val="00255CDE"/>
    <w:rsid w:val="00257C2D"/>
    <w:rsid w:val="0026539F"/>
    <w:rsid w:val="00270EA1"/>
    <w:rsid w:val="00297332"/>
    <w:rsid w:val="002A2DA0"/>
    <w:rsid w:val="002C63BA"/>
    <w:rsid w:val="002E506F"/>
    <w:rsid w:val="00300A5B"/>
    <w:rsid w:val="00316EB0"/>
    <w:rsid w:val="003175A4"/>
    <w:rsid w:val="00320804"/>
    <w:rsid w:val="00326C1A"/>
    <w:rsid w:val="00340487"/>
    <w:rsid w:val="003436AA"/>
    <w:rsid w:val="00347E8A"/>
    <w:rsid w:val="00356AEF"/>
    <w:rsid w:val="0037108C"/>
    <w:rsid w:val="003878A6"/>
    <w:rsid w:val="003A4030"/>
    <w:rsid w:val="003B5DF8"/>
    <w:rsid w:val="003C4E57"/>
    <w:rsid w:val="003E4FCE"/>
    <w:rsid w:val="00420381"/>
    <w:rsid w:val="00424374"/>
    <w:rsid w:val="0043780D"/>
    <w:rsid w:val="00452479"/>
    <w:rsid w:val="00460F97"/>
    <w:rsid w:val="00492EB7"/>
    <w:rsid w:val="004B21C3"/>
    <w:rsid w:val="004C1432"/>
    <w:rsid w:val="00540458"/>
    <w:rsid w:val="00564427"/>
    <w:rsid w:val="005644C3"/>
    <w:rsid w:val="0059666C"/>
    <w:rsid w:val="005B4BB9"/>
    <w:rsid w:val="005E725F"/>
    <w:rsid w:val="0061286F"/>
    <w:rsid w:val="00645F2E"/>
    <w:rsid w:val="00660369"/>
    <w:rsid w:val="00683E1D"/>
    <w:rsid w:val="0069675B"/>
    <w:rsid w:val="006A4355"/>
    <w:rsid w:val="006B18AB"/>
    <w:rsid w:val="006C5C99"/>
    <w:rsid w:val="006D3D82"/>
    <w:rsid w:val="00707D8D"/>
    <w:rsid w:val="00735753"/>
    <w:rsid w:val="007579B3"/>
    <w:rsid w:val="00781CE1"/>
    <w:rsid w:val="007978A9"/>
    <w:rsid w:val="007A1C16"/>
    <w:rsid w:val="007A2E7C"/>
    <w:rsid w:val="007C010D"/>
    <w:rsid w:val="007F608E"/>
    <w:rsid w:val="00835C42"/>
    <w:rsid w:val="0084348F"/>
    <w:rsid w:val="008670A3"/>
    <w:rsid w:val="00882B48"/>
    <w:rsid w:val="00893A7F"/>
    <w:rsid w:val="008A0A5C"/>
    <w:rsid w:val="008A3343"/>
    <w:rsid w:val="008C4A02"/>
    <w:rsid w:val="008C5942"/>
    <w:rsid w:val="008E6F51"/>
    <w:rsid w:val="008F52F1"/>
    <w:rsid w:val="008F69A2"/>
    <w:rsid w:val="00924E39"/>
    <w:rsid w:val="00935B25"/>
    <w:rsid w:val="009362C1"/>
    <w:rsid w:val="009547F2"/>
    <w:rsid w:val="009C529D"/>
    <w:rsid w:val="00AA079A"/>
    <w:rsid w:val="00AA672E"/>
    <w:rsid w:val="00AC51CC"/>
    <w:rsid w:val="00AD1174"/>
    <w:rsid w:val="00AE14A5"/>
    <w:rsid w:val="00B11AF2"/>
    <w:rsid w:val="00B139C2"/>
    <w:rsid w:val="00BD7BF5"/>
    <w:rsid w:val="00BF574B"/>
    <w:rsid w:val="00C00A58"/>
    <w:rsid w:val="00C1381D"/>
    <w:rsid w:val="00C15240"/>
    <w:rsid w:val="00C462E5"/>
    <w:rsid w:val="00C5474C"/>
    <w:rsid w:val="00C938D9"/>
    <w:rsid w:val="00CA4EA8"/>
    <w:rsid w:val="00CB7099"/>
    <w:rsid w:val="00CD7689"/>
    <w:rsid w:val="00D677AA"/>
    <w:rsid w:val="00D70629"/>
    <w:rsid w:val="00DC51D2"/>
    <w:rsid w:val="00DD1606"/>
    <w:rsid w:val="00DF03DD"/>
    <w:rsid w:val="00DF5341"/>
    <w:rsid w:val="00E32E0B"/>
    <w:rsid w:val="00E86858"/>
    <w:rsid w:val="00E94329"/>
    <w:rsid w:val="00EE2C58"/>
    <w:rsid w:val="00F02F3D"/>
    <w:rsid w:val="00F14A95"/>
    <w:rsid w:val="00F31E64"/>
    <w:rsid w:val="00F72AA9"/>
    <w:rsid w:val="00F9122C"/>
    <w:rsid w:val="00F97E6B"/>
    <w:rsid w:val="00FE1317"/>
    <w:rsid w:val="00FF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E328A"/>
  <w15:chartTrackingRefBased/>
  <w15:docId w15:val="{67A603A9-C356-EE40-8AFA-4E538AB0B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DA0"/>
  </w:style>
  <w:style w:type="paragraph" w:styleId="Heading1">
    <w:name w:val="heading 1"/>
    <w:basedOn w:val="Normal"/>
    <w:next w:val="Normal"/>
    <w:link w:val="Heading1Char"/>
    <w:uiPriority w:val="9"/>
    <w:qFormat/>
    <w:rsid w:val="00117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D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D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D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D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D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D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D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D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D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D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D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D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7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Bradford</dc:creator>
  <cp:keywords/>
  <dc:description/>
  <cp:lastModifiedBy>Layla Bradford</cp:lastModifiedBy>
  <cp:revision>2</cp:revision>
  <dcterms:created xsi:type="dcterms:W3CDTF">2025-06-13T09:56:00Z</dcterms:created>
  <dcterms:modified xsi:type="dcterms:W3CDTF">2025-06-13T09:56:00Z</dcterms:modified>
</cp:coreProperties>
</file>